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FD6D" w14:textId="1FE3A6BB" w:rsidR="00AD4930" w:rsidRPr="006A62B4" w:rsidRDefault="0066249C" w:rsidP="00F256AF">
      <w:pPr>
        <w:pStyle w:val="Title"/>
        <w:rPr>
          <w:sz w:val="52"/>
          <w:szCs w:val="52"/>
        </w:rPr>
      </w:pPr>
      <w:r w:rsidRPr="0066249C">
        <w:rPr>
          <w:sz w:val="52"/>
          <w:szCs w:val="52"/>
        </w:rPr>
        <w:t xml:space="preserve">Appendix </w:t>
      </w:r>
      <w:r>
        <w:rPr>
          <w:sz w:val="52"/>
          <w:szCs w:val="52"/>
        </w:rPr>
        <w:t>2</w:t>
      </w:r>
      <w:r w:rsidRPr="0066249C">
        <w:rPr>
          <w:sz w:val="52"/>
          <w:szCs w:val="52"/>
        </w:rPr>
        <w:t xml:space="preserve">: </w:t>
      </w:r>
      <w:r w:rsidR="00CF22A7" w:rsidRPr="006A62B4">
        <w:rPr>
          <w:sz w:val="52"/>
          <w:szCs w:val="52"/>
        </w:rPr>
        <w:t>Focus-Group</w:t>
      </w:r>
      <w:r w:rsidR="00F256AF" w:rsidRPr="006A62B4">
        <w:rPr>
          <w:sz w:val="52"/>
          <w:szCs w:val="52"/>
        </w:rPr>
        <w:t xml:space="preserve"> semi-structure guide</w:t>
      </w:r>
    </w:p>
    <w:p w14:paraId="3EC7EACD" w14:textId="25725A0A" w:rsidR="00712272" w:rsidRDefault="001A592C" w:rsidP="00712272">
      <w:pPr>
        <w:pStyle w:val="Heading1"/>
      </w:pPr>
      <w:r>
        <w:t>Outline</w:t>
      </w:r>
    </w:p>
    <w:p w14:paraId="56ACA1C5" w14:textId="5F815AC8" w:rsidR="006E2301" w:rsidRPr="00570F0E" w:rsidRDefault="00EB4677" w:rsidP="006E2301">
      <w:pPr>
        <w:pStyle w:val="ListParagraph"/>
        <w:numPr>
          <w:ilvl w:val="0"/>
          <w:numId w:val="5"/>
        </w:numPr>
        <w:spacing w:line="480" w:lineRule="auto"/>
        <w:rPr>
          <w:b/>
          <w:bCs/>
        </w:rPr>
      </w:pPr>
      <w:r w:rsidRPr="00570F0E">
        <w:rPr>
          <w:b/>
          <w:bCs/>
        </w:rPr>
        <w:t>Introduce moderator and assistant</w:t>
      </w:r>
      <w:r w:rsidR="00341B31" w:rsidRPr="00570F0E">
        <w:rPr>
          <w:b/>
          <w:bCs/>
        </w:rPr>
        <w:t xml:space="preserve"> (if present)</w:t>
      </w:r>
      <w:r w:rsidR="006E2301" w:rsidRPr="00570F0E">
        <w:rPr>
          <w:b/>
          <w:bCs/>
        </w:rPr>
        <w:t xml:space="preserve"> &amp; topic/purpose of the focus group</w:t>
      </w:r>
      <w:r w:rsidR="00C80E87">
        <w:rPr>
          <w:b/>
          <w:bCs/>
        </w:rPr>
        <w:t xml:space="preserve"> (t=0)</w:t>
      </w:r>
    </w:p>
    <w:p w14:paraId="4DF18589" w14:textId="59D55985" w:rsidR="00341B31" w:rsidRPr="00341B31" w:rsidRDefault="006E2301" w:rsidP="006E2301">
      <w:pPr>
        <w:pStyle w:val="ListParagraph"/>
        <w:spacing w:line="480" w:lineRule="auto"/>
        <w:ind w:left="1440"/>
        <w:jc w:val="both"/>
        <w:rPr>
          <w:i/>
          <w:iCs/>
        </w:rPr>
      </w:pPr>
      <w:r w:rsidRPr="006E2301">
        <w:rPr>
          <w:i/>
          <w:iCs/>
        </w:rPr>
        <w:t xml:space="preserve">Good morning/afternoon/evening and welcome to research focus group session. Thank you for taking the time to join us to talk about use of mobile apps </w:t>
      </w:r>
      <w:r w:rsidRPr="008604A1">
        <w:rPr>
          <w:i/>
          <w:iCs/>
        </w:rPr>
        <w:t xml:space="preserve">containing game features or rewards </w:t>
      </w:r>
      <w:r w:rsidRPr="006E2301">
        <w:rPr>
          <w:i/>
          <w:iCs/>
        </w:rPr>
        <w:t xml:space="preserve">to motivate better medication taking. My name is Steven Tran </w:t>
      </w:r>
      <w:r w:rsidRPr="006E2301">
        <w:rPr>
          <w:i/>
          <w:iCs/>
          <w:color w:val="808080" w:themeColor="background1" w:themeShade="80"/>
        </w:rPr>
        <w:t>and assisting me is __________</w:t>
      </w:r>
      <w:r w:rsidRPr="006E2301">
        <w:rPr>
          <w:i/>
          <w:iCs/>
        </w:rPr>
        <w:t xml:space="preserve">. </w:t>
      </w:r>
      <w:r w:rsidRPr="006E2301">
        <w:rPr>
          <w:i/>
          <w:iCs/>
          <w:color w:val="808080" w:themeColor="background1" w:themeShade="80"/>
        </w:rPr>
        <w:t>We're both/</w:t>
      </w:r>
      <w:r>
        <w:rPr>
          <w:i/>
          <w:iCs/>
        </w:rPr>
        <w:t>I am</w:t>
      </w:r>
      <w:r w:rsidRPr="006E2301">
        <w:rPr>
          <w:i/>
          <w:iCs/>
        </w:rPr>
        <w:t xml:space="preserve"> with the University of Sydney conducting this research as part of my masters.</w:t>
      </w:r>
      <w:r>
        <w:rPr>
          <w:i/>
          <w:iCs/>
        </w:rPr>
        <w:t xml:space="preserve"> You were invited here today because we would like to hear opinions on the topic from patients taking medications such as yourself. </w:t>
      </w:r>
      <w:r w:rsidR="00341B31" w:rsidRPr="00341B31">
        <w:rPr>
          <w:i/>
          <w:iCs/>
        </w:rPr>
        <w:t xml:space="preserve">The results will help us </w:t>
      </w:r>
      <w:r w:rsidR="00341B31">
        <w:rPr>
          <w:i/>
          <w:iCs/>
        </w:rPr>
        <w:t>identify your perspectives and concerns for this use case.</w:t>
      </w:r>
    </w:p>
    <w:p w14:paraId="11B0D0BC" w14:textId="1C07E90E" w:rsidR="0008507C" w:rsidRPr="00570F0E" w:rsidRDefault="00570F0E" w:rsidP="0008507C">
      <w:pPr>
        <w:pStyle w:val="ListParagraph"/>
        <w:numPr>
          <w:ilvl w:val="0"/>
          <w:numId w:val="5"/>
        </w:numPr>
        <w:spacing w:line="480" w:lineRule="auto"/>
        <w:rPr>
          <w:b/>
          <w:bCs/>
        </w:rPr>
      </w:pPr>
      <w:r>
        <w:rPr>
          <w:b/>
          <w:bCs/>
        </w:rPr>
        <w:t>Outline</w:t>
      </w:r>
      <w:r w:rsidR="0008507C" w:rsidRPr="00570F0E">
        <w:rPr>
          <w:b/>
          <w:bCs/>
        </w:rPr>
        <w:t xml:space="preserve"> guidelines for focus group</w:t>
      </w:r>
      <w:r w:rsidR="00C80E87">
        <w:rPr>
          <w:b/>
          <w:bCs/>
        </w:rPr>
        <w:t xml:space="preserve"> (t=1)</w:t>
      </w:r>
    </w:p>
    <w:p w14:paraId="08726C8C" w14:textId="249DEF33" w:rsidR="0008507C" w:rsidRDefault="0008507C" w:rsidP="0008507C">
      <w:pPr>
        <w:pStyle w:val="ListParagraph"/>
        <w:numPr>
          <w:ilvl w:val="1"/>
          <w:numId w:val="5"/>
        </w:numPr>
        <w:spacing w:line="480" w:lineRule="auto"/>
      </w:pPr>
      <w:r>
        <w:t>No right or wrong answers</w:t>
      </w:r>
    </w:p>
    <w:p w14:paraId="59EE38A4" w14:textId="615E914F" w:rsidR="0008507C" w:rsidRDefault="0008507C" w:rsidP="0008507C">
      <w:pPr>
        <w:pStyle w:val="ListParagraph"/>
        <w:numPr>
          <w:ilvl w:val="1"/>
          <w:numId w:val="5"/>
        </w:numPr>
        <w:spacing w:line="480" w:lineRule="auto"/>
      </w:pPr>
      <w:r>
        <w:t xml:space="preserve">Listen respectfully to others as they share their views, we may ask if you agree or disagree </w:t>
      </w:r>
      <w:r w:rsidR="00341B31">
        <w:t xml:space="preserve">and why </w:t>
      </w:r>
      <w:r>
        <w:t>afterwards</w:t>
      </w:r>
      <w:r w:rsidR="00341B31">
        <w:t xml:space="preserve"> </w:t>
      </w:r>
    </w:p>
    <w:p w14:paraId="03F969C1" w14:textId="45A16168" w:rsidR="00341B31" w:rsidRDefault="00341B31" w:rsidP="0008507C">
      <w:pPr>
        <w:pStyle w:val="ListParagraph"/>
        <w:numPr>
          <w:ilvl w:val="1"/>
          <w:numId w:val="5"/>
        </w:numPr>
        <w:spacing w:line="480" w:lineRule="auto"/>
      </w:pPr>
      <w:r>
        <w:t xml:space="preserve">Focus group </w:t>
      </w:r>
      <w:r w:rsidR="00F95CB9">
        <w:t>is being</w:t>
      </w:r>
      <w:r>
        <w:t xml:space="preserve"> recorded, one person speaking at a time</w:t>
      </w:r>
    </w:p>
    <w:p w14:paraId="5B22BBAE" w14:textId="24383B77" w:rsidR="00FE27D9" w:rsidRDefault="00FE27D9" w:rsidP="0008507C">
      <w:pPr>
        <w:pStyle w:val="ListParagraph"/>
        <w:numPr>
          <w:ilvl w:val="1"/>
          <w:numId w:val="5"/>
        </w:numPr>
        <w:spacing w:line="480" w:lineRule="auto"/>
      </w:pPr>
      <w:r>
        <w:t>We would prefer you to show your camera however it we respect your decision should you choose not to use it</w:t>
      </w:r>
    </w:p>
    <w:p w14:paraId="5C1A5714" w14:textId="5D642257" w:rsidR="0008507C" w:rsidRDefault="00F14B6D" w:rsidP="0008507C">
      <w:pPr>
        <w:pStyle w:val="ListParagraph"/>
        <w:numPr>
          <w:ilvl w:val="1"/>
          <w:numId w:val="5"/>
        </w:numPr>
        <w:spacing w:line="480" w:lineRule="auto"/>
      </w:pPr>
      <w:r>
        <w:t xml:space="preserve">Preferred </w:t>
      </w:r>
      <w:r w:rsidR="0008507C">
        <w:t>name basis always</w:t>
      </w:r>
    </w:p>
    <w:p w14:paraId="7F7CD698" w14:textId="6EC9AC59" w:rsidR="0008507C" w:rsidRDefault="0008507C" w:rsidP="0008507C">
      <w:pPr>
        <w:pStyle w:val="ListParagraph"/>
        <w:numPr>
          <w:ilvl w:val="1"/>
          <w:numId w:val="5"/>
        </w:numPr>
        <w:spacing w:line="480" w:lineRule="auto"/>
      </w:pPr>
      <w:r>
        <w:t xml:space="preserve">Should you need to briefly leave the focus group </w:t>
      </w:r>
      <w:proofErr w:type="gramStart"/>
      <w:r>
        <w:t>e.g.</w:t>
      </w:r>
      <w:proofErr w:type="gramEnd"/>
      <w:r>
        <w:t xml:space="preserve"> phone call, please do so quietly and rejoin as quickly as possible.</w:t>
      </w:r>
    </w:p>
    <w:p w14:paraId="49E5BE9A" w14:textId="5641436B" w:rsidR="003D169E" w:rsidRPr="003D169E" w:rsidRDefault="003D169E" w:rsidP="003D16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1080"/>
        <w:rPr>
          <w:b/>
          <w:bCs/>
        </w:rPr>
      </w:pPr>
      <w:r w:rsidRPr="003D169E">
        <w:rPr>
          <w:b/>
          <w:bCs/>
        </w:rPr>
        <w:t>START RECORDING NOW</w:t>
      </w:r>
    </w:p>
    <w:p w14:paraId="6F2F9EA9" w14:textId="4227B23C" w:rsidR="00F95CB9" w:rsidRPr="00570F0E" w:rsidRDefault="00F95CB9" w:rsidP="0008507C">
      <w:pPr>
        <w:pStyle w:val="ListParagraph"/>
        <w:numPr>
          <w:ilvl w:val="0"/>
          <w:numId w:val="5"/>
        </w:numPr>
        <w:spacing w:line="480" w:lineRule="auto"/>
        <w:rPr>
          <w:b/>
          <w:bCs/>
        </w:rPr>
      </w:pPr>
      <w:r w:rsidRPr="00570F0E">
        <w:rPr>
          <w:b/>
          <w:bCs/>
        </w:rPr>
        <w:t>Establish Rapport</w:t>
      </w:r>
      <w:r w:rsidR="00C80E87">
        <w:rPr>
          <w:b/>
          <w:bCs/>
        </w:rPr>
        <w:t xml:space="preserve"> (t=5)</w:t>
      </w:r>
    </w:p>
    <w:p w14:paraId="0ACD7202" w14:textId="0F87A9B9" w:rsidR="00F95CB9" w:rsidRPr="00F95CB9" w:rsidRDefault="00F95CB9" w:rsidP="00F95CB9">
      <w:pPr>
        <w:pStyle w:val="ListParagraph"/>
        <w:numPr>
          <w:ilvl w:val="1"/>
          <w:numId w:val="5"/>
        </w:numPr>
        <w:spacing w:line="480" w:lineRule="auto"/>
        <w:rPr>
          <w:i/>
          <w:iCs/>
        </w:rPr>
      </w:pPr>
      <w:r w:rsidRPr="00F95CB9">
        <w:rPr>
          <w:i/>
          <w:iCs/>
        </w:rPr>
        <w:lastRenderedPageBreak/>
        <w:t xml:space="preserve">Before we start with the first question, I would like to know about each other by going around the group. Tell us your </w:t>
      </w:r>
      <w:r w:rsidR="00D813D0">
        <w:rPr>
          <w:i/>
          <w:iCs/>
        </w:rPr>
        <w:t xml:space="preserve">preferred </w:t>
      </w:r>
      <w:r w:rsidRPr="00F95CB9">
        <w:rPr>
          <w:i/>
          <w:iCs/>
        </w:rPr>
        <w:t xml:space="preserve">name and one fun fact about yourself. I’ll start, _______ (then nominate </w:t>
      </w:r>
      <w:r w:rsidR="00DF51B9">
        <w:rPr>
          <w:i/>
          <w:iCs/>
        </w:rPr>
        <w:t>participants</w:t>
      </w:r>
      <w:r w:rsidRPr="00F95CB9">
        <w:rPr>
          <w:i/>
          <w:iCs/>
        </w:rPr>
        <w:t>).</w:t>
      </w:r>
    </w:p>
    <w:p w14:paraId="1793D2B8" w14:textId="199ACA33" w:rsidR="0008507C" w:rsidRPr="00570F0E" w:rsidRDefault="00B15726" w:rsidP="0008507C">
      <w:pPr>
        <w:pStyle w:val="ListParagraph"/>
        <w:numPr>
          <w:ilvl w:val="0"/>
          <w:numId w:val="5"/>
        </w:numPr>
        <w:spacing w:line="480" w:lineRule="auto"/>
        <w:rPr>
          <w:b/>
          <w:bCs/>
        </w:rPr>
      </w:pPr>
      <w:r>
        <w:rPr>
          <w:b/>
          <w:bCs/>
        </w:rPr>
        <w:t>Q</w:t>
      </w:r>
      <w:r w:rsidR="006E2301" w:rsidRPr="00570F0E">
        <w:rPr>
          <w:b/>
          <w:bCs/>
        </w:rPr>
        <w:t>uestion</w:t>
      </w:r>
      <w:r>
        <w:rPr>
          <w:b/>
          <w:bCs/>
        </w:rPr>
        <w:t>s</w:t>
      </w:r>
      <w:r w:rsidR="006E2301" w:rsidRPr="00570F0E">
        <w:rPr>
          <w:b/>
          <w:bCs/>
        </w:rPr>
        <w:t>:</w:t>
      </w:r>
      <w:r w:rsidR="00C80E87">
        <w:rPr>
          <w:b/>
          <w:bCs/>
        </w:rPr>
        <w:t xml:space="preserve"> </w:t>
      </w:r>
    </w:p>
    <w:p w14:paraId="2968D807" w14:textId="11700468" w:rsidR="0008507C" w:rsidRDefault="0008507C" w:rsidP="0008507C">
      <w:pPr>
        <w:pStyle w:val="ListParagraph"/>
        <w:numPr>
          <w:ilvl w:val="1"/>
          <w:numId w:val="3"/>
        </w:numPr>
        <w:spacing w:line="480" w:lineRule="auto"/>
      </w:pPr>
      <w:r>
        <w:t>Medication adherence</w:t>
      </w:r>
      <w:r w:rsidR="00B15726">
        <w:t xml:space="preserve"> (define adherence)</w:t>
      </w:r>
      <w:r w:rsidR="00C80E87" w:rsidRPr="00C80E87">
        <w:rPr>
          <w:b/>
          <w:bCs/>
        </w:rPr>
        <w:t xml:space="preserve"> </w:t>
      </w:r>
      <w:r w:rsidR="00C80E87" w:rsidRPr="00C80E87">
        <w:t>(t=10)</w:t>
      </w:r>
    </w:p>
    <w:p w14:paraId="2C30A900" w14:textId="212C6665" w:rsidR="003B3AC3" w:rsidRPr="00D22CDA" w:rsidRDefault="007937DB" w:rsidP="003B3AC3">
      <w:pPr>
        <w:pStyle w:val="ListParagraph"/>
        <w:numPr>
          <w:ilvl w:val="2"/>
          <w:numId w:val="3"/>
        </w:numPr>
        <w:spacing w:line="480" w:lineRule="auto"/>
      </w:pPr>
      <w:r w:rsidRPr="001E04A3">
        <w:t>Set context</w:t>
      </w:r>
      <w:r w:rsidR="001E04A3" w:rsidRPr="001E04A3">
        <w:t>:</w:t>
      </w:r>
      <w:r w:rsidRPr="00D22CDA">
        <w:rPr>
          <w:i/>
          <w:iCs/>
        </w:rPr>
        <w:t xml:space="preserve"> </w:t>
      </w:r>
      <w:r w:rsidR="001E04A3">
        <w:rPr>
          <w:i/>
          <w:iCs/>
        </w:rPr>
        <w:t>W</w:t>
      </w:r>
      <w:r w:rsidRPr="00D22CDA">
        <w:rPr>
          <w:i/>
          <w:iCs/>
        </w:rPr>
        <w:t>e understand th</w:t>
      </w:r>
      <w:r w:rsidR="001E04A3">
        <w:rPr>
          <w:i/>
          <w:iCs/>
        </w:rPr>
        <w:t>at</w:t>
      </w:r>
      <w:r w:rsidRPr="00D22CDA">
        <w:rPr>
          <w:i/>
          <w:iCs/>
        </w:rPr>
        <w:t xml:space="preserve"> </w:t>
      </w:r>
      <w:r w:rsidR="001E04A3">
        <w:rPr>
          <w:i/>
          <w:iCs/>
        </w:rPr>
        <w:t xml:space="preserve">there are many </w:t>
      </w:r>
      <w:r w:rsidRPr="00D22CDA">
        <w:rPr>
          <w:i/>
          <w:iCs/>
        </w:rPr>
        <w:t xml:space="preserve">challenges with medications </w:t>
      </w:r>
      <w:r w:rsidR="007E20E7">
        <w:rPr>
          <w:i/>
          <w:iCs/>
        </w:rPr>
        <w:t>(</w:t>
      </w:r>
      <w:proofErr w:type="gramStart"/>
      <w:r w:rsidRPr="00D22CDA">
        <w:rPr>
          <w:i/>
          <w:iCs/>
        </w:rPr>
        <w:t>e.g.</w:t>
      </w:r>
      <w:proofErr w:type="gramEnd"/>
      <w:r w:rsidRPr="00D22CDA">
        <w:rPr>
          <w:i/>
          <w:iCs/>
        </w:rPr>
        <w:t xml:space="preserve"> AEs</w:t>
      </w:r>
      <w:r w:rsidR="007E20E7">
        <w:rPr>
          <w:i/>
          <w:iCs/>
        </w:rPr>
        <w:t>)</w:t>
      </w:r>
      <w:r w:rsidRPr="00D22CDA">
        <w:rPr>
          <w:i/>
          <w:iCs/>
        </w:rPr>
        <w:t xml:space="preserve"> but </w:t>
      </w:r>
      <w:r w:rsidR="007E20E7">
        <w:rPr>
          <w:i/>
          <w:iCs/>
        </w:rPr>
        <w:t>today we would like to</w:t>
      </w:r>
      <w:r w:rsidRPr="00D22CDA">
        <w:rPr>
          <w:i/>
          <w:iCs/>
        </w:rPr>
        <w:t xml:space="preserve"> focus </w:t>
      </w:r>
      <w:r w:rsidR="007E20E7">
        <w:rPr>
          <w:i/>
          <w:iCs/>
        </w:rPr>
        <w:t>specifically on</w:t>
      </w:r>
      <w:r w:rsidRPr="00D22CDA">
        <w:rPr>
          <w:i/>
          <w:iCs/>
        </w:rPr>
        <w:t xml:space="preserve"> taking medications as prescribed.</w:t>
      </w:r>
      <w:r w:rsidR="0063640D">
        <w:rPr>
          <w:i/>
          <w:iCs/>
        </w:rPr>
        <w:t xml:space="preserve"> </w:t>
      </w:r>
      <w:r w:rsidR="0063640D">
        <w:t>What would you consider</w:t>
      </w:r>
      <w:r w:rsidR="002778AB">
        <w:t xml:space="preserve"> possible factors that </w:t>
      </w:r>
      <w:r w:rsidR="00EB7F91">
        <w:t>stop people from taking medications as prescribed? Do you feel these factors are applicable to your</w:t>
      </w:r>
      <w:r w:rsidR="00D35B43" w:rsidRPr="00D22CDA">
        <w:t xml:space="preserve"> experiences</w:t>
      </w:r>
      <w:r w:rsidR="003B3AC3" w:rsidRPr="00D22CDA">
        <w:t>?</w:t>
      </w:r>
      <w:r w:rsidR="00FE27D9" w:rsidRPr="00D22CDA">
        <w:t xml:space="preserve"> Whether positive or negative?</w:t>
      </w:r>
      <w:r w:rsidRPr="00D22CDA">
        <w:t xml:space="preserve"> </w:t>
      </w:r>
    </w:p>
    <w:p w14:paraId="4DF58A3B" w14:textId="72CFE71B" w:rsidR="00D35B43" w:rsidRPr="00D22CDA" w:rsidRDefault="00D35B43" w:rsidP="003B3AC3">
      <w:pPr>
        <w:pStyle w:val="ListParagraph"/>
        <w:numPr>
          <w:ilvl w:val="2"/>
          <w:numId w:val="3"/>
        </w:numPr>
        <w:spacing w:line="480" w:lineRule="auto"/>
      </w:pPr>
      <w:r w:rsidRPr="00D22CDA">
        <w:t>If/when you had trouble taking your medications as prescribed what helped or would help if available?</w:t>
      </w:r>
    </w:p>
    <w:p w14:paraId="36343A7E" w14:textId="540AAB07" w:rsidR="0008507C" w:rsidRPr="00D22CDA" w:rsidRDefault="0008507C" w:rsidP="0008507C">
      <w:pPr>
        <w:pStyle w:val="ListParagraph"/>
        <w:numPr>
          <w:ilvl w:val="1"/>
          <w:numId w:val="3"/>
        </w:numPr>
        <w:spacing w:line="480" w:lineRule="auto"/>
      </w:pPr>
      <w:r w:rsidRPr="00D22CDA">
        <w:t>Mobile apps</w:t>
      </w:r>
      <w:r w:rsidR="00C80E87">
        <w:t xml:space="preserve"> (t=</w:t>
      </w:r>
      <w:r w:rsidR="00782812">
        <w:t>20)</w:t>
      </w:r>
    </w:p>
    <w:p w14:paraId="58C732ED" w14:textId="42088007" w:rsidR="007937DB" w:rsidRPr="00D22CDA" w:rsidRDefault="007937DB" w:rsidP="003B3AC3">
      <w:pPr>
        <w:pStyle w:val="ListParagraph"/>
        <w:numPr>
          <w:ilvl w:val="2"/>
          <w:numId w:val="3"/>
        </w:numPr>
        <w:spacing w:line="480" w:lineRule="auto"/>
      </w:pPr>
      <w:r w:rsidRPr="00D22CDA">
        <w:t>Tell us about any experiences you’ve had with using any health apps. What has been your experience?</w:t>
      </w:r>
    </w:p>
    <w:p w14:paraId="158D6EEE" w14:textId="19FF8AD0" w:rsidR="003B3AC3" w:rsidRPr="00D22CDA" w:rsidRDefault="00D35B43" w:rsidP="007937DB">
      <w:pPr>
        <w:pStyle w:val="ListParagraph"/>
        <w:numPr>
          <w:ilvl w:val="3"/>
          <w:numId w:val="3"/>
        </w:numPr>
        <w:spacing w:line="480" w:lineRule="auto"/>
      </w:pPr>
      <w:r w:rsidRPr="00D22CDA">
        <w:t xml:space="preserve">Have you used a mobile app to help with medication </w:t>
      </w:r>
      <w:r w:rsidR="00B15726" w:rsidRPr="00D22CDA">
        <w:t>adherence</w:t>
      </w:r>
      <w:r w:rsidRPr="00D22CDA">
        <w:t xml:space="preserve"> and if so, what has been your experiences with them?</w:t>
      </w:r>
    </w:p>
    <w:p w14:paraId="093864CB" w14:textId="53B489CF" w:rsidR="007937DB" w:rsidRPr="00D22CDA" w:rsidRDefault="007937DB" w:rsidP="007937DB">
      <w:pPr>
        <w:pStyle w:val="ListParagraph"/>
        <w:numPr>
          <w:ilvl w:val="3"/>
          <w:numId w:val="3"/>
        </w:numPr>
        <w:spacing w:line="480" w:lineRule="auto"/>
      </w:pPr>
      <w:r w:rsidRPr="00D22CDA">
        <w:t>How do you feel about mobile apps for medication adherence?</w:t>
      </w:r>
    </w:p>
    <w:p w14:paraId="04299AB1" w14:textId="77777777" w:rsidR="00ED0E1F" w:rsidRPr="00D22CDA" w:rsidRDefault="007937DB" w:rsidP="00CC69DD">
      <w:pPr>
        <w:pStyle w:val="ListParagraph"/>
        <w:numPr>
          <w:ilvl w:val="2"/>
          <w:numId w:val="3"/>
        </w:numPr>
        <w:spacing w:line="480" w:lineRule="auto"/>
      </w:pPr>
      <w:r w:rsidRPr="00D22CDA">
        <w:rPr>
          <w:i/>
          <w:iCs/>
        </w:rPr>
        <w:t>RECAP their experience on features they liked.</w:t>
      </w:r>
      <w:r w:rsidR="00ED0E1F" w:rsidRPr="00D22CDA">
        <w:rPr>
          <w:i/>
          <w:iCs/>
        </w:rPr>
        <w:t xml:space="preserve"> </w:t>
      </w:r>
      <w:r w:rsidR="00ED0E1F" w:rsidRPr="00D22CDA">
        <w:t xml:space="preserve">Let’s turn our conversations to thinking about what a mobile app for medication adherence might look </w:t>
      </w:r>
      <w:proofErr w:type="gramStart"/>
      <w:r w:rsidR="00ED0E1F" w:rsidRPr="00D22CDA">
        <w:t>like?</w:t>
      </w:r>
      <w:proofErr w:type="gramEnd"/>
    </w:p>
    <w:p w14:paraId="7D03A983" w14:textId="39837B9A" w:rsidR="0048435D" w:rsidRPr="00D22CDA" w:rsidRDefault="00ED0E1F" w:rsidP="00ED0E1F">
      <w:pPr>
        <w:pStyle w:val="ListParagraph"/>
        <w:numPr>
          <w:ilvl w:val="3"/>
          <w:numId w:val="3"/>
        </w:numPr>
        <w:spacing w:line="480" w:lineRule="auto"/>
      </w:pPr>
      <w:r w:rsidRPr="00D22CDA">
        <w:t>W</w:t>
      </w:r>
      <w:r w:rsidR="00B15726" w:rsidRPr="00D22CDA">
        <w:t>hat would you like it to include</w:t>
      </w:r>
      <w:r w:rsidR="0048435D" w:rsidRPr="00D22CDA">
        <w:t>?</w:t>
      </w:r>
      <w:r w:rsidRPr="00D22CDA">
        <w:t xml:space="preserve"> </w:t>
      </w:r>
    </w:p>
    <w:p w14:paraId="6463DDA6" w14:textId="3E1FA499" w:rsidR="007937DB" w:rsidRPr="00D22CDA" w:rsidRDefault="007937DB" w:rsidP="007937DB">
      <w:pPr>
        <w:pStyle w:val="ListParagraph"/>
        <w:spacing w:line="480" w:lineRule="auto"/>
        <w:ind w:left="1440"/>
        <w:rPr>
          <w:i/>
          <w:iCs/>
        </w:rPr>
      </w:pPr>
      <w:r w:rsidRPr="00D22CDA">
        <w:rPr>
          <w:i/>
          <w:iCs/>
        </w:rPr>
        <w:t>Now that we’ve cover ……… we would like to know more about ……….</w:t>
      </w:r>
    </w:p>
    <w:p w14:paraId="0CB4C539" w14:textId="18429524" w:rsidR="0008507C" w:rsidRPr="00D22CDA" w:rsidRDefault="0008507C" w:rsidP="0008507C">
      <w:pPr>
        <w:pStyle w:val="ListParagraph"/>
        <w:numPr>
          <w:ilvl w:val="1"/>
          <w:numId w:val="3"/>
        </w:numPr>
        <w:spacing w:line="480" w:lineRule="auto"/>
      </w:pPr>
      <w:r w:rsidRPr="00D22CDA">
        <w:t>Gamification</w:t>
      </w:r>
      <w:r w:rsidR="00B15726" w:rsidRPr="00D22CDA">
        <w:t xml:space="preserve"> (define)</w:t>
      </w:r>
      <w:r w:rsidR="00782812">
        <w:t xml:space="preserve"> (t=30)</w:t>
      </w:r>
    </w:p>
    <w:p w14:paraId="2B11DBA8" w14:textId="0E2462ED" w:rsidR="00B15726" w:rsidRPr="00D22CDA" w:rsidRDefault="0048435D" w:rsidP="00B15726">
      <w:pPr>
        <w:pStyle w:val="ListParagraph"/>
        <w:numPr>
          <w:ilvl w:val="2"/>
          <w:numId w:val="3"/>
        </w:numPr>
        <w:spacing w:line="480" w:lineRule="auto"/>
      </w:pPr>
      <w:r w:rsidRPr="00D22CDA">
        <w:lastRenderedPageBreak/>
        <w:t xml:space="preserve">Have you </w:t>
      </w:r>
      <w:r w:rsidR="008604A1" w:rsidRPr="00D22CDA">
        <w:t>observed</w:t>
      </w:r>
      <w:r w:rsidRPr="00D22CDA">
        <w:t xml:space="preserve"> the use of gamification in other aspects of your life, </w:t>
      </w:r>
      <w:proofErr w:type="gramStart"/>
      <w:r w:rsidRPr="00D22CDA">
        <w:t>health</w:t>
      </w:r>
      <w:proofErr w:type="gramEnd"/>
      <w:r w:rsidRPr="00D22CDA">
        <w:t xml:space="preserve"> or non-health related? How did you feel about it?</w:t>
      </w:r>
    </w:p>
    <w:p w14:paraId="4244CE93" w14:textId="22B41C49" w:rsidR="008604A1" w:rsidRPr="00D22CDA" w:rsidRDefault="008604A1" w:rsidP="00B15726">
      <w:pPr>
        <w:pStyle w:val="ListParagraph"/>
        <w:numPr>
          <w:ilvl w:val="2"/>
          <w:numId w:val="3"/>
        </w:numPr>
        <w:spacing w:line="480" w:lineRule="auto"/>
      </w:pPr>
      <w:r w:rsidRPr="00D22CDA">
        <w:t>In your opinion is</w:t>
      </w:r>
      <w:r w:rsidR="00CC69DD" w:rsidRPr="00D22CDA">
        <w:t xml:space="preserve"> </w:t>
      </w:r>
      <w:r w:rsidRPr="00D22CDA">
        <w:t>the use of</w:t>
      </w:r>
      <w:r w:rsidR="00CC69DD" w:rsidRPr="00D22CDA">
        <w:t xml:space="preserve"> </w:t>
      </w:r>
      <w:r w:rsidRPr="00D22CDA">
        <w:t>gamification</w:t>
      </w:r>
      <w:r w:rsidR="00CC69DD" w:rsidRPr="00D22CDA">
        <w:t xml:space="preserve"> in </w:t>
      </w:r>
      <w:r w:rsidRPr="00D22CDA">
        <w:t>health-related areas such as medication adherence appropriate?</w:t>
      </w:r>
      <w:r w:rsidR="00286CA4" w:rsidRPr="00D22CDA">
        <w:t xml:space="preserve"> Why?</w:t>
      </w:r>
    </w:p>
    <w:p w14:paraId="367035E4" w14:textId="0CD168D0" w:rsidR="008604A1" w:rsidRPr="00D22CDA" w:rsidRDefault="008604A1" w:rsidP="008604A1">
      <w:pPr>
        <w:pStyle w:val="ListParagraph"/>
        <w:numPr>
          <w:ilvl w:val="2"/>
          <w:numId w:val="3"/>
        </w:numPr>
        <w:spacing w:line="480" w:lineRule="auto"/>
      </w:pPr>
      <w:r w:rsidRPr="00D22CDA">
        <w:t>What game elements relates the most or would help with medication adherence? Why?</w:t>
      </w:r>
    </w:p>
    <w:p w14:paraId="3BC00F37" w14:textId="53DCF662" w:rsidR="008604A1" w:rsidRPr="00613D19" w:rsidRDefault="008604A1" w:rsidP="00ED0E1F">
      <w:pPr>
        <w:pStyle w:val="ListParagraph"/>
        <w:numPr>
          <w:ilvl w:val="3"/>
          <w:numId w:val="3"/>
        </w:numPr>
        <w:spacing w:line="480" w:lineRule="auto"/>
      </w:pPr>
      <w:r w:rsidRPr="00613D19">
        <w:t>Of the suggested game elements which ones would be suitable in a mobile app?</w:t>
      </w:r>
    </w:p>
    <w:p w14:paraId="679C8734" w14:textId="10E5D509" w:rsidR="008604A1" w:rsidRPr="00613D19" w:rsidRDefault="008604A1" w:rsidP="008604A1">
      <w:pPr>
        <w:pStyle w:val="ListParagraph"/>
        <w:numPr>
          <w:ilvl w:val="2"/>
          <w:numId w:val="3"/>
        </w:numPr>
        <w:spacing w:line="480" w:lineRule="auto"/>
      </w:pPr>
      <w:r w:rsidRPr="00613D19">
        <w:t>What sort of game elements would you feel be counterproductive to medication adherence? Why?</w:t>
      </w:r>
    </w:p>
    <w:p w14:paraId="0DFEE032" w14:textId="4BCC4902" w:rsidR="0008507C" w:rsidRPr="00613D19" w:rsidRDefault="0008507C" w:rsidP="0008507C">
      <w:pPr>
        <w:pStyle w:val="ListParagraph"/>
        <w:numPr>
          <w:ilvl w:val="1"/>
          <w:numId w:val="3"/>
        </w:numPr>
        <w:spacing w:line="480" w:lineRule="auto"/>
      </w:pPr>
      <w:r w:rsidRPr="00613D19">
        <w:t>Incentives</w:t>
      </w:r>
      <w:r w:rsidR="00B15726" w:rsidRPr="00613D19">
        <w:t xml:space="preserve"> (define)</w:t>
      </w:r>
      <w:r w:rsidR="00782812" w:rsidRPr="00782812">
        <w:t xml:space="preserve"> </w:t>
      </w:r>
      <w:r w:rsidR="00782812">
        <w:t>(t=45)</w:t>
      </w:r>
    </w:p>
    <w:p w14:paraId="73D4433D" w14:textId="115F47C3" w:rsidR="00286CA4" w:rsidRPr="00613D19" w:rsidRDefault="00CC69DD" w:rsidP="00286CA4">
      <w:pPr>
        <w:pStyle w:val="ListParagraph"/>
        <w:numPr>
          <w:ilvl w:val="2"/>
          <w:numId w:val="3"/>
        </w:numPr>
        <w:spacing w:line="480" w:lineRule="auto"/>
      </w:pPr>
      <w:r w:rsidRPr="00613D19">
        <w:t>Do you use inventive/reward programs? What motivates you to use them and for how long have you used it?</w:t>
      </w:r>
    </w:p>
    <w:p w14:paraId="0B912A5F" w14:textId="37ECC571" w:rsidR="00CC69DD" w:rsidRPr="00613D19" w:rsidRDefault="00CC69DD" w:rsidP="00CC69DD">
      <w:pPr>
        <w:pStyle w:val="ListParagraph"/>
        <w:numPr>
          <w:ilvl w:val="2"/>
          <w:numId w:val="3"/>
        </w:numPr>
        <w:spacing w:line="480" w:lineRule="auto"/>
      </w:pPr>
      <w:r w:rsidRPr="00613D19">
        <w:t>Reflecting on the longest experience you had with a</w:t>
      </w:r>
      <w:r w:rsidR="00286CA4" w:rsidRPr="00613D19">
        <w:t>n</w:t>
      </w:r>
      <w:r w:rsidRPr="00613D19">
        <w:t xml:space="preserve"> incentive program, what </w:t>
      </w:r>
      <w:r w:rsidR="00286CA4" w:rsidRPr="00613D19">
        <w:t>aspect of the incentive program made you remain adherent</w:t>
      </w:r>
      <w:r w:rsidRPr="00613D19">
        <w:t>?</w:t>
      </w:r>
    </w:p>
    <w:p w14:paraId="5ED71987" w14:textId="162A2155" w:rsidR="00286CA4" w:rsidRPr="00613D19" w:rsidRDefault="00286CA4" w:rsidP="00CC69DD">
      <w:pPr>
        <w:pStyle w:val="ListParagraph"/>
        <w:numPr>
          <w:ilvl w:val="2"/>
          <w:numId w:val="3"/>
        </w:numPr>
        <w:spacing w:line="480" w:lineRule="auto"/>
      </w:pPr>
      <w:r w:rsidRPr="00613D19">
        <w:t>Has there been a time when financial incentives were not effective for you and why?</w:t>
      </w:r>
    </w:p>
    <w:p w14:paraId="34AE71B8" w14:textId="72ADEECA" w:rsidR="00286CA4" w:rsidRPr="00613D19" w:rsidRDefault="00286CA4" w:rsidP="00286CA4">
      <w:pPr>
        <w:pStyle w:val="ListParagraph"/>
        <w:numPr>
          <w:ilvl w:val="2"/>
          <w:numId w:val="3"/>
        </w:numPr>
        <w:spacing w:line="480" w:lineRule="auto"/>
      </w:pPr>
      <w:r w:rsidRPr="00613D19">
        <w:t>In your opinion is the use of financial incentives in health-related areas such as medication adherence appropriate? Why?</w:t>
      </w:r>
    </w:p>
    <w:p w14:paraId="7B4E987A" w14:textId="1BE0804A" w:rsidR="00286CA4" w:rsidRPr="00613D19" w:rsidRDefault="00286CA4" w:rsidP="00CC69DD">
      <w:pPr>
        <w:pStyle w:val="ListParagraph"/>
        <w:numPr>
          <w:ilvl w:val="2"/>
          <w:numId w:val="3"/>
        </w:numPr>
        <w:spacing w:line="480" w:lineRule="auto"/>
      </w:pPr>
      <w:r w:rsidRPr="00613D19">
        <w:t xml:space="preserve">If applied in a mobile app what would you want to see? </w:t>
      </w:r>
    </w:p>
    <w:p w14:paraId="0EA64F88" w14:textId="30662FD1" w:rsidR="00286CA4" w:rsidRPr="00613D19" w:rsidRDefault="00286CA4" w:rsidP="00CC69DD">
      <w:pPr>
        <w:pStyle w:val="ListParagraph"/>
        <w:numPr>
          <w:ilvl w:val="2"/>
          <w:numId w:val="3"/>
        </w:numPr>
        <w:spacing w:line="480" w:lineRule="auto"/>
      </w:pPr>
      <w:r w:rsidRPr="00613D19">
        <w:t>What is a suitable reward or financial amount?</w:t>
      </w:r>
    </w:p>
    <w:p w14:paraId="694D85C7" w14:textId="349A3B44" w:rsidR="00286CA4" w:rsidRPr="00613D19" w:rsidRDefault="00286CA4" w:rsidP="00CC69DD">
      <w:pPr>
        <w:pStyle w:val="ListParagraph"/>
        <w:numPr>
          <w:ilvl w:val="2"/>
          <w:numId w:val="3"/>
        </w:numPr>
        <w:spacing w:line="480" w:lineRule="auto"/>
      </w:pPr>
      <w:r w:rsidRPr="00613D19">
        <w:t>What concerns do you have about the use of financial incentives this way?</w:t>
      </w:r>
    </w:p>
    <w:p w14:paraId="4D5EBDE2" w14:textId="47EE3817" w:rsidR="00B15726" w:rsidRPr="00F14B6D" w:rsidRDefault="00B15726" w:rsidP="00B15726">
      <w:pPr>
        <w:pStyle w:val="ListParagraph"/>
        <w:numPr>
          <w:ilvl w:val="0"/>
          <w:numId w:val="3"/>
        </w:numPr>
        <w:rPr>
          <w:i/>
          <w:iCs/>
        </w:rPr>
      </w:pPr>
      <w:r w:rsidRPr="00613D19">
        <w:rPr>
          <w:i/>
          <w:iCs/>
        </w:rPr>
        <w:t>Thank you very much for your time and the information you shared today.</w:t>
      </w:r>
      <w:r w:rsidR="00782812" w:rsidRPr="00782812">
        <w:t xml:space="preserve"> </w:t>
      </w:r>
      <w:r w:rsidR="00782812">
        <w:t>(t=59)</w:t>
      </w:r>
    </w:p>
    <w:p w14:paraId="18EAB0A3" w14:textId="5AF89C3E" w:rsidR="00F14B6D" w:rsidRPr="00613D19" w:rsidRDefault="00155633" w:rsidP="00F14B6D">
      <w:pPr>
        <w:pStyle w:val="ListParagraph"/>
        <w:numPr>
          <w:ilvl w:val="1"/>
          <w:numId w:val="3"/>
        </w:numPr>
        <w:rPr>
          <w:i/>
          <w:iCs/>
        </w:rPr>
      </w:pPr>
      <w:r>
        <w:lastRenderedPageBreak/>
        <w:t>Ask if participants would</w:t>
      </w:r>
      <w:r w:rsidR="00931B55">
        <w:t xml:space="preserve"> be interested in </w:t>
      </w:r>
      <w:r w:rsidR="00D813D0">
        <w:t xml:space="preserve">getting feedback in the form of a summary after the study is complete. </w:t>
      </w:r>
      <w:r w:rsidR="00D813D0" w:rsidRPr="00D813D0">
        <w:rPr>
          <w:color w:val="808080" w:themeColor="background1" w:themeShade="80"/>
        </w:rPr>
        <w:t>(</w:t>
      </w:r>
      <w:r>
        <w:rPr>
          <w:color w:val="808080" w:themeColor="background1" w:themeShade="80"/>
        </w:rPr>
        <w:t>collect names</w:t>
      </w:r>
      <w:r w:rsidR="00362363">
        <w:rPr>
          <w:color w:val="808080" w:themeColor="background1" w:themeShade="80"/>
        </w:rPr>
        <w:t xml:space="preserve">, </w:t>
      </w:r>
      <w:r w:rsidR="00D813D0" w:rsidRPr="00D813D0">
        <w:rPr>
          <w:color w:val="808080" w:themeColor="background1" w:themeShade="80"/>
        </w:rPr>
        <w:t xml:space="preserve">irrespective of previous response on </w:t>
      </w:r>
      <w:proofErr w:type="spellStart"/>
      <w:r w:rsidR="00D813D0" w:rsidRPr="00D813D0">
        <w:rPr>
          <w:color w:val="808080" w:themeColor="background1" w:themeShade="80"/>
        </w:rPr>
        <w:t>REDCap</w:t>
      </w:r>
      <w:proofErr w:type="spellEnd"/>
      <w:r w:rsidR="00D813D0" w:rsidRPr="00D813D0">
        <w:rPr>
          <w:color w:val="808080" w:themeColor="background1" w:themeShade="80"/>
        </w:rPr>
        <w:t>)</w:t>
      </w:r>
    </w:p>
    <w:p w14:paraId="4FFDB765" w14:textId="448CC586" w:rsidR="00E073E2" w:rsidRDefault="00E073E2" w:rsidP="00E073E2">
      <w:pPr>
        <w:rPr>
          <w:i/>
          <w:iCs/>
          <w:highlight w:val="yellow"/>
        </w:rPr>
      </w:pPr>
    </w:p>
    <w:p w14:paraId="678284C3" w14:textId="77777777" w:rsidR="004D0D50" w:rsidRPr="004D0D50" w:rsidRDefault="004D0D50" w:rsidP="00E073E2">
      <w:pPr>
        <w:rPr>
          <w:iCs/>
          <w:highlight w:val="yellow"/>
        </w:rPr>
      </w:pPr>
    </w:p>
    <w:sectPr w:rsidR="004D0D50" w:rsidRPr="004D0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05792" w14:textId="77777777" w:rsidR="00480DA4" w:rsidRDefault="00480DA4" w:rsidP="007937DB">
      <w:pPr>
        <w:spacing w:after="0" w:line="240" w:lineRule="auto"/>
      </w:pPr>
      <w:r>
        <w:separator/>
      </w:r>
    </w:p>
  </w:endnote>
  <w:endnote w:type="continuationSeparator" w:id="0">
    <w:p w14:paraId="61D8E5B2" w14:textId="77777777" w:rsidR="00480DA4" w:rsidRDefault="00480DA4" w:rsidP="00793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C168E" w14:textId="77777777" w:rsidR="00480DA4" w:rsidRDefault="00480DA4" w:rsidP="007937DB">
      <w:pPr>
        <w:spacing w:after="0" w:line="240" w:lineRule="auto"/>
      </w:pPr>
      <w:r>
        <w:separator/>
      </w:r>
    </w:p>
  </w:footnote>
  <w:footnote w:type="continuationSeparator" w:id="0">
    <w:p w14:paraId="272BF445" w14:textId="77777777" w:rsidR="00480DA4" w:rsidRDefault="00480DA4" w:rsidP="00793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61D7"/>
    <w:multiLevelType w:val="hybridMultilevel"/>
    <w:tmpl w:val="96443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A2E8F"/>
    <w:multiLevelType w:val="hybridMultilevel"/>
    <w:tmpl w:val="9BC6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16244"/>
    <w:multiLevelType w:val="hybridMultilevel"/>
    <w:tmpl w:val="19B80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B4A50"/>
    <w:multiLevelType w:val="hybridMultilevel"/>
    <w:tmpl w:val="2E945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A418AA"/>
    <w:multiLevelType w:val="hybridMultilevel"/>
    <w:tmpl w:val="B49E8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879224">
    <w:abstractNumId w:val="4"/>
  </w:num>
  <w:num w:numId="2" w16cid:durableId="1938251604">
    <w:abstractNumId w:val="1"/>
  </w:num>
  <w:num w:numId="3" w16cid:durableId="1786343202">
    <w:abstractNumId w:val="2"/>
  </w:num>
  <w:num w:numId="4" w16cid:durableId="1979650920">
    <w:abstractNumId w:val="3"/>
  </w:num>
  <w:num w:numId="5" w16cid:durableId="94654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72"/>
    <w:rsid w:val="00051CBE"/>
    <w:rsid w:val="0008507C"/>
    <w:rsid w:val="00115136"/>
    <w:rsid w:val="00155633"/>
    <w:rsid w:val="001A592C"/>
    <w:rsid w:val="001E04A3"/>
    <w:rsid w:val="002778AB"/>
    <w:rsid w:val="00286CA4"/>
    <w:rsid w:val="00341B31"/>
    <w:rsid w:val="003509C4"/>
    <w:rsid w:val="00362363"/>
    <w:rsid w:val="003B3AC3"/>
    <w:rsid w:val="003D169E"/>
    <w:rsid w:val="003E2B21"/>
    <w:rsid w:val="00480DA4"/>
    <w:rsid w:val="0048435D"/>
    <w:rsid w:val="004966EB"/>
    <w:rsid w:val="004D0D50"/>
    <w:rsid w:val="00570F0E"/>
    <w:rsid w:val="00613D19"/>
    <w:rsid w:val="0063640D"/>
    <w:rsid w:val="00643472"/>
    <w:rsid w:val="0066249C"/>
    <w:rsid w:val="006A62B4"/>
    <w:rsid w:val="006E2301"/>
    <w:rsid w:val="006E7DEA"/>
    <w:rsid w:val="00712272"/>
    <w:rsid w:val="00725E63"/>
    <w:rsid w:val="00730D6E"/>
    <w:rsid w:val="00733757"/>
    <w:rsid w:val="00782812"/>
    <w:rsid w:val="007937DB"/>
    <w:rsid w:val="007E20E7"/>
    <w:rsid w:val="007E274A"/>
    <w:rsid w:val="008604A1"/>
    <w:rsid w:val="008D05B2"/>
    <w:rsid w:val="009202D7"/>
    <w:rsid w:val="00931B55"/>
    <w:rsid w:val="00A22F1B"/>
    <w:rsid w:val="00AD4930"/>
    <w:rsid w:val="00AF566B"/>
    <w:rsid w:val="00B15726"/>
    <w:rsid w:val="00B40C5F"/>
    <w:rsid w:val="00B46F56"/>
    <w:rsid w:val="00C42B91"/>
    <w:rsid w:val="00C80E87"/>
    <w:rsid w:val="00C86E04"/>
    <w:rsid w:val="00CC69DD"/>
    <w:rsid w:val="00CF22A7"/>
    <w:rsid w:val="00D01A8F"/>
    <w:rsid w:val="00D16FF9"/>
    <w:rsid w:val="00D22CDA"/>
    <w:rsid w:val="00D25668"/>
    <w:rsid w:val="00D35B43"/>
    <w:rsid w:val="00D813D0"/>
    <w:rsid w:val="00DF51B9"/>
    <w:rsid w:val="00E073E2"/>
    <w:rsid w:val="00E567D5"/>
    <w:rsid w:val="00EA2CFE"/>
    <w:rsid w:val="00EB4677"/>
    <w:rsid w:val="00EB7F91"/>
    <w:rsid w:val="00ED0E1F"/>
    <w:rsid w:val="00F14B6D"/>
    <w:rsid w:val="00F256AF"/>
    <w:rsid w:val="00F95CB9"/>
    <w:rsid w:val="00FA5BBB"/>
    <w:rsid w:val="00FE27D9"/>
    <w:rsid w:val="00FE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76C2"/>
  <w15:chartTrackingRefBased/>
  <w15:docId w15:val="{B9558F8F-1CE4-4350-AAE8-40CBBBBB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3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256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E073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7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3E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66E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16F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84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3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3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7DB"/>
  </w:style>
  <w:style w:type="paragraph" w:styleId="Footer">
    <w:name w:val="footer"/>
    <w:basedOn w:val="Normal"/>
    <w:link w:val="FooterChar"/>
    <w:uiPriority w:val="99"/>
    <w:unhideWhenUsed/>
    <w:rsid w:val="00793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ran</dc:creator>
  <cp:keywords/>
  <dc:description/>
  <cp:lastModifiedBy>Steven Tran</cp:lastModifiedBy>
  <cp:revision>30</cp:revision>
  <dcterms:created xsi:type="dcterms:W3CDTF">2021-08-06T04:44:00Z</dcterms:created>
  <dcterms:modified xsi:type="dcterms:W3CDTF">2023-07-14T12:10:00Z</dcterms:modified>
</cp:coreProperties>
</file>